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926A1" w14:textId="67538356" w:rsidR="00CB488A" w:rsidRPr="0009001B" w:rsidRDefault="00081220" w:rsidP="00CB488A">
      <w:pPr>
        <w:rPr>
          <w:rFonts w:ascii="Times New Roman" w:hAnsi="Times New Roman" w:cs="Times New Roman"/>
        </w:rPr>
      </w:pPr>
      <w:r w:rsidRPr="00CF7B0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1</w:t>
      </w:r>
      <w:r w:rsidRPr="00CF7B03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 xml:space="preserve">Habitat Suitability Curve (HSC) parameter contributions for </w:t>
      </w:r>
      <w:r w:rsidRPr="00997B06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Pr="004859B5">
        <w:rPr>
          <w:rFonts w:asciiTheme="majorBidi" w:hAnsiTheme="majorBidi" w:cstheme="majorBidi"/>
          <w:b/>
          <w:bCs/>
          <w:sz w:val="24"/>
          <w:szCs w:val="24"/>
        </w:rPr>
        <w:t xml:space="preserve"> spp.</w:t>
      </w:r>
    </w:p>
    <w:tbl>
      <w:tblPr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1591"/>
        <w:gridCol w:w="1763"/>
        <w:gridCol w:w="1304"/>
        <w:gridCol w:w="1426"/>
        <w:gridCol w:w="1464"/>
      </w:tblGrid>
      <w:tr w:rsidR="00CB488A" w:rsidRPr="00DB75CA" w14:paraId="50DB1A5B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2BBB9CB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6D36947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itability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77A9C0A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it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C0FDE7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itabil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D971B2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itability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BEB66FF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itability</w:t>
            </w:r>
          </w:p>
        </w:tc>
      </w:tr>
      <w:tr w:rsidR="00CB488A" w:rsidRPr="00DB75CA" w14:paraId="35767FD9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08EE71C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544CCAE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B6CE8D5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2D0C80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7457247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E3DD739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CB488A" w:rsidRPr="00DB75CA" w14:paraId="2C438B96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E136F04" w14:textId="63F6F25F" w:rsidR="00CB488A" w:rsidRPr="00DB75CA" w:rsidRDefault="00B8114B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11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locit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A96B55B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2B85A26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567217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7BE53D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C163D8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CB488A" w:rsidRPr="00DB75CA" w14:paraId="6D0C785A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64EB2AA" w14:textId="19DA6960" w:rsidR="00CB488A" w:rsidRPr="00DB75CA" w:rsidRDefault="00B8114B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811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dth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428EDF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13CE349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E82BDC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E73D35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224137C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CB488A" w:rsidRPr="00DB75CA" w14:paraId="0A9A01B8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271FBBA" w14:textId="034840A5" w:rsidR="00CB488A" w:rsidRPr="00DB75CA" w:rsidRDefault="00FD01B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exture </w:t>
            </w:r>
            <w:r w:rsidR="0006671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meric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9D2B8C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406A81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6A79DA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D18CB2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30F3CBD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4</w:t>
            </w:r>
          </w:p>
        </w:tc>
      </w:tr>
      <w:tr w:rsidR="00CB488A" w:rsidRPr="00DB75CA" w14:paraId="0CC92573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140A844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t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88409ED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C7D9F0A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4B2996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8728FF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C3C9FBF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CB488A" w:rsidRPr="00DB75CA" w14:paraId="446AAB8A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BAE760F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0EF3E9A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E577B1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1A0FE0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BDFDB25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5E6DAF4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CB488A" w:rsidRPr="00DB75CA" w14:paraId="40140E51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B43B25C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D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7F1E5C7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4ACE5AC2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7CA55B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DE08EF0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AD8893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</w:t>
            </w:r>
          </w:p>
        </w:tc>
      </w:tr>
      <w:tr w:rsidR="00CB488A" w:rsidRPr="00DB75CA" w14:paraId="020978A3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C761A62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DS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9DEFD17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3AA02CE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E67F3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EAA5144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6FC8F1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CB488A" w:rsidRPr="00DB75CA" w14:paraId="3BE8EA70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4065C98D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1BF1F2E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2BFF6540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DC14F9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91D94A9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EDCE924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CB488A" w:rsidRPr="00DB75CA" w14:paraId="2EC9C2F5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17694CA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linit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6D36FBDF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716988D4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B31FBA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D5265F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E2DD17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0</w:t>
            </w:r>
          </w:p>
        </w:tc>
      </w:tr>
      <w:tr w:rsidR="00CB488A" w:rsidRPr="00DB75CA" w14:paraId="5BF7EFC1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0D490D18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pth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46880E43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6C97F12F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0C97E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A2C4E43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0C335EA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6</w:t>
            </w:r>
          </w:p>
        </w:tc>
      </w:tr>
      <w:tr w:rsidR="00CB488A" w:rsidRPr="00DB75CA" w14:paraId="48138984" w14:textId="77777777" w:rsidTr="00FD46DD">
        <w:trPr>
          <w:trHeight w:val="292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1B59D39" w14:textId="77777777" w:rsidR="00CB488A" w:rsidRPr="00DB75CA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B75C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rbidity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14:paraId="3F5D7E68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14:paraId="00C72870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66FD31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0C3CF5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D8B67A2" w14:textId="77777777" w:rsidR="00CB488A" w:rsidRPr="00A15A92" w:rsidRDefault="00CB488A" w:rsidP="006A7D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15A9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7</w:t>
            </w:r>
          </w:p>
        </w:tc>
      </w:tr>
    </w:tbl>
    <w:p w14:paraId="78DECB4C" w14:textId="77777777" w:rsidR="00CB488A" w:rsidRDefault="00CB488A"/>
    <w:sectPr w:rsidR="00CB4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8A"/>
    <w:rsid w:val="00066710"/>
    <w:rsid w:val="000728D3"/>
    <w:rsid w:val="00081220"/>
    <w:rsid w:val="0009001B"/>
    <w:rsid w:val="00112CBB"/>
    <w:rsid w:val="001C1956"/>
    <w:rsid w:val="002A3F03"/>
    <w:rsid w:val="00332462"/>
    <w:rsid w:val="006726C7"/>
    <w:rsid w:val="008729DD"/>
    <w:rsid w:val="00AD1651"/>
    <w:rsid w:val="00B50EC6"/>
    <w:rsid w:val="00B8114B"/>
    <w:rsid w:val="00C948CA"/>
    <w:rsid w:val="00CB488A"/>
    <w:rsid w:val="00FD01BA"/>
    <w:rsid w:val="00FD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48EDF"/>
  <w15:chartTrackingRefBased/>
  <w15:docId w15:val="{E876DC06-5122-4E69-ADB6-EBBBD773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10</cp:revision>
  <dcterms:created xsi:type="dcterms:W3CDTF">2025-05-22T18:29:00Z</dcterms:created>
  <dcterms:modified xsi:type="dcterms:W3CDTF">2025-12-09T22:10:00Z</dcterms:modified>
</cp:coreProperties>
</file>